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14EA5" w14:textId="77777777" w:rsidR="00C90994" w:rsidRPr="00436315" w:rsidRDefault="00C90994" w:rsidP="00C90994">
      <w:pPr>
        <w:spacing w:after="160" w:line="259" w:lineRule="auto"/>
        <w:rPr>
          <w:rFonts w:ascii="Arial" w:eastAsia="Arial" w:hAnsi="Arial" w:cs="Arial"/>
          <w:b/>
        </w:rPr>
      </w:pPr>
      <w:r w:rsidRPr="009B7876">
        <w:rPr>
          <w:rFonts w:ascii="Arial" w:eastAsia="Arial" w:hAnsi="Arial" w:cs="Arial"/>
          <w:b/>
        </w:rPr>
        <w:t>TABLE S</w:t>
      </w:r>
      <w:r>
        <w:rPr>
          <w:rFonts w:ascii="Arial" w:eastAsia="Arial" w:hAnsi="Arial" w:cs="Arial"/>
          <w:b/>
        </w:rPr>
        <w:t>1</w:t>
      </w:r>
      <w:r w:rsidRPr="009B7876">
        <w:rPr>
          <w:rFonts w:ascii="Arial" w:eastAsia="Arial" w:hAnsi="Arial" w:cs="Arial"/>
          <w:b/>
        </w:rPr>
        <w:t xml:space="preserve"> </w:t>
      </w:r>
      <w:proofErr w:type="spellStart"/>
      <w:r w:rsidRPr="009B7876">
        <w:rPr>
          <w:rFonts w:ascii="Arial" w:eastAsia="Arial" w:hAnsi="Arial" w:cs="Arial"/>
          <w:b/>
          <w:i/>
        </w:rPr>
        <w:t>groEL</w:t>
      </w:r>
      <w:proofErr w:type="spellEnd"/>
      <w:r w:rsidRPr="009B7876">
        <w:rPr>
          <w:rFonts w:ascii="Arial" w:eastAsia="Arial" w:hAnsi="Arial" w:cs="Arial"/>
          <w:b/>
        </w:rPr>
        <w:t xml:space="preserve"> </w:t>
      </w:r>
      <w:proofErr w:type="spellStart"/>
      <w:r w:rsidRPr="009B7876">
        <w:rPr>
          <w:rFonts w:ascii="Arial" w:eastAsia="Arial" w:hAnsi="Arial" w:cs="Arial"/>
          <w:b/>
        </w:rPr>
        <w:t>gBlock</w:t>
      </w:r>
      <w:proofErr w:type="spellEnd"/>
      <w:r w:rsidRPr="009B7876">
        <w:rPr>
          <w:rFonts w:ascii="Arial" w:eastAsia="Arial" w:hAnsi="Arial" w:cs="Arial"/>
          <w:b/>
        </w:rPr>
        <w:t xml:space="preserve"> sequences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805"/>
        <w:gridCol w:w="8460"/>
      </w:tblGrid>
      <w:tr w:rsidR="00C90994" w:rsidRPr="00DC52A9" w14:paraId="581078AA" w14:textId="77777777" w:rsidTr="00315121">
        <w:tc>
          <w:tcPr>
            <w:tcW w:w="805" w:type="dxa"/>
          </w:tcPr>
          <w:p w14:paraId="75C2D001" w14:textId="77777777" w:rsidR="00C90994" w:rsidRPr="00D84BE7" w:rsidRDefault="00C90994" w:rsidP="00315121">
            <w:pPr>
              <w:jc w:val="center"/>
              <w:rPr>
                <w:rFonts w:ascii="Arial" w:hAnsi="Arial" w:cs="Arial"/>
                <w:b/>
              </w:rPr>
            </w:pPr>
            <w:r w:rsidRPr="00D84BE7">
              <w:rPr>
                <w:rFonts w:ascii="Arial" w:hAnsi="Arial" w:cs="Arial"/>
                <w:b/>
              </w:rPr>
              <w:t>ASF #</w:t>
            </w:r>
          </w:p>
        </w:tc>
        <w:tc>
          <w:tcPr>
            <w:tcW w:w="8460" w:type="dxa"/>
          </w:tcPr>
          <w:p w14:paraId="4DB29BD1" w14:textId="77777777" w:rsidR="00C90994" w:rsidRPr="00D84BE7" w:rsidRDefault="00C90994" w:rsidP="00315121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 w:rsidRPr="00D84BE7">
              <w:rPr>
                <w:rFonts w:ascii="Arial" w:eastAsia="Arial" w:hAnsi="Arial" w:cs="Arial"/>
                <w:b/>
              </w:rPr>
              <w:t>gBlock</w:t>
            </w:r>
            <w:proofErr w:type="spellEnd"/>
            <w:r w:rsidRPr="00D84BE7">
              <w:rPr>
                <w:rFonts w:ascii="Arial" w:eastAsia="Arial" w:hAnsi="Arial" w:cs="Arial"/>
                <w:b/>
              </w:rPr>
              <w:t xml:space="preserve"> sequence</w:t>
            </w:r>
          </w:p>
        </w:tc>
      </w:tr>
      <w:tr w:rsidR="00C90994" w14:paraId="719BFBC0" w14:textId="77777777" w:rsidTr="00315121">
        <w:tc>
          <w:tcPr>
            <w:tcW w:w="805" w:type="dxa"/>
          </w:tcPr>
          <w:p w14:paraId="0AF20680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356</w:t>
            </w:r>
          </w:p>
        </w:tc>
        <w:tc>
          <w:tcPr>
            <w:tcW w:w="8460" w:type="dxa"/>
          </w:tcPr>
          <w:p w14:paraId="01F00FD4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eastAsia="Arial" w:hAnsi="Arial" w:cs="Arial"/>
              </w:rPr>
              <w:t>CACTTGCTACATTAGTTGTAAATAAATTAAGAGGTACTATTAATTGTGTTGCAGTGAAAGCTCCTGGATATGGTGAAAGAAGAAAAGCACAAATTGCTGATATTGCAGCTTTAACAGGTGCTCAAGTAATTTCTGATGAGTTAGGTATTGATTTAAAAGAAGCTACTATTGATATGCTTGGTCATGCAAGAACAGTAAGAGTAGAAAAAGAATTGACAATTATTGCTGATGGTGCTGGAAACAAAGAAGATATTCAAGGCAGAATTAACCAAATCAAAGCACAATTGGAAGAAACAACATCTGATTTTGATAAAGAAAAATTACAAGAAAGATTAGCAAAATTATCTGGTGGTGTTGCTGTTATTAAAGTTGGTGCTGCAACAGAAACAGAAATGAAAGAGAAGAAATTAAGAATGGAAGATGCTTTAGCAGCTACAAGAGCAGCAGTAGAAGAAGGTATTGTTGCTGGTGGTGGTGCTG</w:t>
            </w:r>
          </w:p>
        </w:tc>
      </w:tr>
      <w:tr w:rsidR="00C90994" w14:paraId="2E2FB95C" w14:textId="77777777" w:rsidTr="00315121">
        <w:tc>
          <w:tcPr>
            <w:tcW w:w="805" w:type="dxa"/>
          </w:tcPr>
          <w:p w14:paraId="0815D663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360</w:t>
            </w:r>
          </w:p>
        </w:tc>
        <w:tc>
          <w:tcPr>
            <w:tcW w:w="8460" w:type="dxa"/>
          </w:tcPr>
          <w:p w14:paraId="48CE5215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eastAsia="Arial" w:hAnsi="Arial" w:cs="Arial"/>
              </w:rPr>
              <w:t>GTTTGGCTAAGTTAACTGGTGGTGTAGCTGTTATCCACGTTGGTGCTGCTACTGAAACCGAATTGAAGGAACGTCGTTACAGAATTGAAGATGCTTTGAACTCAACTCGTGCCGCTGTTGACGAAGGTTATGTTGCAGGTGGTGGTACTGCCTTAGTAAATGTTGAAAGCGCAGTTCGTGAAGCTAAGGGTGACACTCCAGATGAACAAACTGGTATCAATATTGTCTTGAGAGCACTTTCTGCACCAGTTCGTCAAATTGCTGACAACGCTGGTAAGGATGGTTCAGTCATCTTGAACAAGCTTGAAAATGAAAAGCCAGAAATTGGTTACAATGCTGCAACTGATGAATGGGTAAACATGGTTGATGCTGGTATCATCGACCCAACTAAGGTAACTCGTACCGCCCTTCAAAATGCTGCTTCAATTGCAGGACTTCTCCTTACTACTGAAGCTGTAGTTGCAGATATTCCTGAAGACAAGCCACAAAACCCAGCTG</w:t>
            </w:r>
          </w:p>
        </w:tc>
      </w:tr>
      <w:tr w:rsidR="00C90994" w14:paraId="7B528F7F" w14:textId="77777777" w:rsidTr="00315121">
        <w:tc>
          <w:tcPr>
            <w:tcW w:w="805" w:type="dxa"/>
          </w:tcPr>
          <w:p w14:paraId="77E6CE11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361</w:t>
            </w:r>
          </w:p>
        </w:tc>
        <w:tc>
          <w:tcPr>
            <w:tcW w:w="8460" w:type="dxa"/>
          </w:tcPr>
          <w:p w14:paraId="6C7C6599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GACATTCAATGTGGTAGCCGTTAAAGCTCCAGGTTTTGGTGATCGTCGTAAAGAAATGTTACAAGATATCGCTGTTTTAACTGGTGCAACTGTGATCACAGATGATCTCGGTCTTCAATTAAAGGACACGACTTTAGATCAATTAGGGACAGCTGGTCGTGTAACAGTTACAAAAGAAAATACAACGATCGTCGAAGGTGCTGGAGATAAAGCACAGATCGCAGAACGTGTTGAACAACTCAAAAAGCAGATCGCTGAAACGACCTCTGAATTTGATAAAGAAAAACTCCAAGAACGTTTAGCTAAATTAGCTGGTGGGGTAGCGGTTATCAAAGTCGGGGCTGCTACTGAGACTGAATTAAAAGAACGCAAATACCGGATCGAAGACGCTTTGAATGCTACACGCGCAGCTGTTGAAGAAGGTTTTGTTCCTGGTGGTGGGACAGCTTTGATCGATGTGATCGATGATGTAGCTACTTTGAGTGAAGCTGGTGATGTAC</w:t>
            </w:r>
          </w:p>
        </w:tc>
      </w:tr>
      <w:tr w:rsidR="00C90994" w14:paraId="63FBBDEC" w14:textId="77777777" w:rsidTr="00315121">
        <w:tc>
          <w:tcPr>
            <w:tcW w:w="805" w:type="dxa"/>
          </w:tcPr>
          <w:p w14:paraId="2957F127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457</w:t>
            </w:r>
          </w:p>
        </w:tc>
        <w:tc>
          <w:tcPr>
            <w:tcW w:w="8460" w:type="dxa"/>
          </w:tcPr>
          <w:p w14:paraId="2DCB1BF1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AACTGTGTGGCTGTAAAAGCTCCTGGCTTTGGCGACAGAAGAAAAGAAATGCTTAAAGATATTGCAGTATTAACTGGCGGTCAGGTTATTACTGATGATTTAGGTATTAAAATAGATAGTGTTGAACTTGAAGATTTAGGCAGAGCAAAAAAAGTTGTTATTGATAAAGATAACACAACAATTGTTGAAGGAGCAGGTAATACTGACGATATTAAAGCAAGAGTTACTCAAATCAAAAAACAAATTGAAGATACTACAAGTGACTATGACAGAGAAAAACTTCAAGAACGCCTTGCTAAATTAATTGGTGGTGTAGCAGTTATTAAAGTTGGTGCTGCAACAGAAACTGAAATGAAAGAGAAAAAACATAGAGTGGAAGATGCTCTTGCAGCTACAAAAGCAGCTGTTGAAGAAGGCATTGTTCCTGGAGGCGGTGTTGCATTAGTAAGAACTGTTTCAGCTCTTAAAAATATAAAAGTTTCTC</w:t>
            </w:r>
          </w:p>
        </w:tc>
        <w:bookmarkStart w:id="0" w:name="_GoBack"/>
        <w:bookmarkEnd w:id="0"/>
      </w:tr>
      <w:tr w:rsidR="00C90994" w14:paraId="3CD2D4A4" w14:textId="77777777" w:rsidTr="00315121">
        <w:tc>
          <w:tcPr>
            <w:tcW w:w="805" w:type="dxa"/>
          </w:tcPr>
          <w:p w14:paraId="4BB1EA9D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492</w:t>
            </w:r>
          </w:p>
        </w:tc>
        <w:tc>
          <w:tcPr>
            <w:tcW w:w="8460" w:type="dxa"/>
          </w:tcPr>
          <w:p w14:paraId="038267C0" w14:textId="7F1B7C86" w:rsidR="00C90994" w:rsidRPr="00D84BE7" w:rsidRDefault="005B1417" w:rsidP="00315121">
            <w:pPr>
              <w:rPr>
                <w:rFonts w:ascii="Arial" w:hAnsi="Arial" w:cs="Arial"/>
              </w:rPr>
            </w:pPr>
            <w:r w:rsidRPr="00E92CBC">
              <w:rPr>
                <w:rFonts w:ascii="Arial" w:hAnsi="Arial" w:cs="Arial"/>
              </w:rPr>
              <w:t>GCTGGATCTTGTAGAAGGTATGCAGTTTGACCGTGGTTATATTTCCGCTTATATGGCAACGGATATGGATAAAATGGAAGCTGTTTTAGAAGATCCGTATATTTTAATTACAGATAAAAAGATTTCCAATATTCAGGAAATTCTTCCGTTACTGGAGCAGGTTGTAAAGACAGGCGCAAAACTGCTTATTATTGCAGAAGACGTAGAAGGCGAAGCGCTTACAACATTAATCGTTAACAAACTGCGTGGTACATTTAACGTAGTGGCAGTCAAAGCTCCTGGTTATGGTGACAGAAGAAAAGCTATGCTGGAAGATATTGCAATACTGACCGGCGGACAGGTCATTTCTTCCGAACTGGGCTTGGAATTAAAAGATGCCGAATTAGAGCAGTTAGGACGTGCAAAATCCGTAAAAGTACAGAAAGAAAATA</w:t>
            </w:r>
            <w:r w:rsidRPr="00E92CBC">
              <w:rPr>
                <w:rFonts w:ascii="Arial" w:hAnsi="Arial" w:cs="Arial"/>
              </w:rPr>
              <w:lastRenderedPageBreak/>
              <w:t>CGGTAATTGTAGACGGTATGGGTGAAAAATCTGCTATTGATGCCAGAATCAGCCAGATTAAGAGCCAGATCGAAGAA</w:t>
            </w:r>
          </w:p>
        </w:tc>
      </w:tr>
      <w:tr w:rsidR="00C90994" w14:paraId="6E65D6A1" w14:textId="77777777" w:rsidTr="00315121">
        <w:tc>
          <w:tcPr>
            <w:tcW w:w="805" w:type="dxa"/>
          </w:tcPr>
          <w:p w14:paraId="7F3471A3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lastRenderedPageBreak/>
              <w:t>500</w:t>
            </w:r>
          </w:p>
        </w:tc>
        <w:tc>
          <w:tcPr>
            <w:tcW w:w="8460" w:type="dxa"/>
          </w:tcPr>
          <w:p w14:paraId="19F88728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GACCGGGGCTACATCACCCCCTATATGGTCACCGACACCGAAAAGATGGTGGCCGAGCTGGACGACGCCCTCATCCTCATTACCGACAAGAAGATCTCCAACATTCAGGAGCTGCTGCCCATTCTGGAGCAGGTGGTCCAGTCCGGCAAGAAGCTGCTGATTATTGCCGAGGACGTGGAGGGCGACGCCCTGTCCACCCTGATTGTCAACCGTCTCCGGGGCACCCTGAATGTGGTGTGCGTCAAGGCTCCCGGCTTCGGTGACCGCCGCAAGGAGATGCTTCAGGATATCGCCATCCTCACCGGCGGCGAGGTCATCTCCGCCGACGTGGGCCTGGAGCTGAAGGAGGCTCAGATGAACATGCTGGGCTCCGCCCGCCAGGTGAAGATCACCAAGGAGAACACCACCATCGTCAACGGCGCGGGCTCCACCGAGGAGATCAAGGCCCGCATCGGCCAGATCAAGAGCC</w:t>
            </w:r>
          </w:p>
        </w:tc>
      </w:tr>
      <w:tr w:rsidR="00C90994" w14:paraId="426CA1FC" w14:textId="77777777" w:rsidTr="00315121">
        <w:tc>
          <w:tcPr>
            <w:tcW w:w="805" w:type="dxa"/>
          </w:tcPr>
          <w:p w14:paraId="53E7DB2B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502</w:t>
            </w:r>
          </w:p>
        </w:tc>
        <w:tc>
          <w:tcPr>
            <w:tcW w:w="8460" w:type="dxa"/>
          </w:tcPr>
          <w:p w14:paraId="00CFE40E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CGCATATATGGCGACAGATATGGAGAAGATGGAAGCGGTTCTGGAAGATCCGTACATCCTCATCACAGATAAGAAGATTTCTAATATCCAGGATATCCTTCCGCTTCTGGAGCAGGTGGTACAGTCCGGCGCAAGGCTTCTGATCATCGCAGAGGATATTGAGGGAGAGGCGCTGACCACTCTGATCGTGAACAAGCTGCGCGGAACCTTCAATGTAGTAGCTGTAAAGGCTCCGGGATACGGCGACAGAAGAAAAGAAATGCTGCAGGATATCGCGATCCTGACAGGTGGACAGGTGATCTCCGAAGAACTTGGCCTGGATCTGAAGGATACCACCATGGATCAGCTTGGACGTGCGAAGTCCGTCAAGGTACAGAAGGAAAATACCGTAATCGTAGACGGCTCCGGCGACAAGCAGGCGATTGCCGACAGAGTGGCTCAGATCAAGAAGGGCATCGAAGAGACCACTTCTGATTTT</w:t>
            </w:r>
          </w:p>
        </w:tc>
      </w:tr>
      <w:tr w:rsidR="00C90994" w14:paraId="56CE9E7A" w14:textId="77777777" w:rsidTr="00315121">
        <w:tc>
          <w:tcPr>
            <w:tcW w:w="805" w:type="dxa"/>
          </w:tcPr>
          <w:p w14:paraId="5C8F2387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519</w:t>
            </w:r>
          </w:p>
        </w:tc>
        <w:tc>
          <w:tcPr>
            <w:tcW w:w="8460" w:type="dxa"/>
          </w:tcPr>
          <w:p w14:paraId="7A52D552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AACGTTACAGCAGGTGCTAACCCGATGGACCTGAAACGCGGTATCGACAAAGCCGTTGCCAAAGTGGTTGAAAAGATCGCTGACCAGGCTGAAGAAGTAGGCGACCAGTTCGAAAAGATCGAACACGTAGCTAAGATCTCTGCTAACGGTGACGAAATGATCGGTAAACTGATTGCTGAAGCTATGCAGAAAGTGAAGAAAGAAGGCGTTATCACAGTGGAAGAAGCAAAAGGTACTGAAACTACAGTTGACGTAGTAGAAGGTATGCAGTTCGACCGTGGTTACATCTCTCCGTACTTCGTAACCAACACAGAAAAGATGGAATGCGAGATGGAAAATCCGTATATCCTGATCTACGACAAGAAGATCTCTGTATTGAAGGACTTGCTTCCTATCCTGGAACCGGCTGTTCAGAGCGGTCGTCCGCTGTTGATCATCGCAGAAGATATCGACAGCGAAGCATTGGCTACATTGGTTGTAAACCGTCTGCGTGGTTCTTTGAAG</w:t>
            </w:r>
          </w:p>
        </w:tc>
      </w:tr>
    </w:tbl>
    <w:p w14:paraId="4FA2998B" w14:textId="77777777" w:rsidR="00C90994" w:rsidRDefault="00C90994" w:rsidP="00C90994"/>
    <w:p w14:paraId="22F422F0" w14:textId="77777777" w:rsidR="00A673D9" w:rsidRDefault="005B1417"/>
    <w:sectPr w:rsidR="00A673D9" w:rsidSect="001F1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994"/>
    <w:rsid w:val="00004644"/>
    <w:rsid w:val="00015422"/>
    <w:rsid w:val="0002557A"/>
    <w:rsid w:val="00032A35"/>
    <w:rsid w:val="00035EE4"/>
    <w:rsid w:val="0003670F"/>
    <w:rsid w:val="00040906"/>
    <w:rsid w:val="00041D6A"/>
    <w:rsid w:val="00042E05"/>
    <w:rsid w:val="00043707"/>
    <w:rsid w:val="00081882"/>
    <w:rsid w:val="00081DDB"/>
    <w:rsid w:val="00082B43"/>
    <w:rsid w:val="0008347C"/>
    <w:rsid w:val="00086807"/>
    <w:rsid w:val="00091EFE"/>
    <w:rsid w:val="000A081F"/>
    <w:rsid w:val="000A361A"/>
    <w:rsid w:val="000B196F"/>
    <w:rsid w:val="000C09D5"/>
    <w:rsid w:val="000C2DF3"/>
    <w:rsid w:val="000C3241"/>
    <w:rsid w:val="000E42CC"/>
    <w:rsid w:val="000F17F3"/>
    <w:rsid w:val="00101C92"/>
    <w:rsid w:val="00113966"/>
    <w:rsid w:val="0013482F"/>
    <w:rsid w:val="00140320"/>
    <w:rsid w:val="00140F9A"/>
    <w:rsid w:val="00152327"/>
    <w:rsid w:val="001545C8"/>
    <w:rsid w:val="001603C1"/>
    <w:rsid w:val="00164849"/>
    <w:rsid w:val="00170CC1"/>
    <w:rsid w:val="001731B1"/>
    <w:rsid w:val="00180378"/>
    <w:rsid w:val="0018356F"/>
    <w:rsid w:val="0018624A"/>
    <w:rsid w:val="00193D4E"/>
    <w:rsid w:val="00196B72"/>
    <w:rsid w:val="001A63F0"/>
    <w:rsid w:val="001A6A9F"/>
    <w:rsid w:val="001C0C3B"/>
    <w:rsid w:val="001C4D3B"/>
    <w:rsid w:val="001C5DD6"/>
    <w:rsid w:val="001D0DB7"/>
    <w:rsid w:val="001D259A"/>
    <w:rsid w:val="001D7397"/>
    <w:rsid w:val="001E277A"/>
    <w:rsid w:val="001F1650"/>
    <w:rsid w:val="001F7535"/>
    <w:rsid w:val="002010FF"/>
    <w:rsid w:val="0020662A"/>
    <w:rsid w:val="0021045A"/>
    <w:rsid w:val="00212990"/>
    <w:rsid w:val="00215E86"/>
    <w:rsid w:val="00222A6D"/>
    <w:rsid w:val="00222DEF"/>
    <w:rsid w:val="002327A8"/>
    <w:rsid w:val="00234FBD"/>
    <w:rsid w:val="00236CBF"/>
    <w:rsid w:val="00250325"/>
    <w:rsid w:val="00256AF2"/>
    <w:rsid w:val="00266C84"/>
    <w:rsid w:val="00270257"/>
    <w:rsid w:val="002832EC"/>
    <w:rsid w:val="0028406C"/>
    <w:rsid w:val="00291975"/>
    <w:rsid w:val="00291A27"/>
    <w:rsid w:val="0029276E"/>
    <w:rsid w:val="0029784D"/>
    <w:rsid w:val="002A4D19"/>
    <w:rsid w:val="002A56A9"/>
    <w:rsid w:val="002A5A0B"/>
    <w:rsid w:val="002A7249"/>
    <w:rsid w:val="002B069C"/>
    <w:rsid w:val="002B0B7C"/>
    <w:rsid w:val="002B612C"/>
    <w:rsid w:val="002C1FA2"/>
    <w:rsid w:val="002C1FC5"/>
    <w:rsid w:val="002D1DB4"/>
    <w:rsid w:val="002E6445"/>
    <w:rsid w:val="003124DD"/>
    <w:rsid w:val="00314933"/>
    <w:rsid w:val="003157A4"/>
    <w:rsid w:val="00317394"/>
    <w:rsid w:val="0031793A"/>
    <w:rsid w:val="00324BEA"/>
    <w:rsid w:val="003328B8"/>
    <w:rsid w:val="0033352B"/>
    <w:rsid w:val="003350A4"/>
    <w:rsid w:val="00344F81"/>
    <w:rsid w:val="00350F0E"/>
    <w:rsid w:val="00354969"/>
    <w:rsid w:val="00355B63"/>
    <w:rsid w:val="00362165"/>
    <w:rsid w:val="003632B8"/>
    <w:rsid w:val="00375526"/>
    <w:rsid w:val="00376A68"/>
    <w:rsid w:val="003805DA"/>
    <w:rsid w:val="00381CB0"/>
    <w:rsid w:val="00382F69"/>
    <w:rsid w:val="00386116"/>
    <w:rsid w:val="00391D95"/>
    <w:rsid w:val="0039287C"/>
    <w:rsid w:val="003A144D"/>
    <w:rsid w:val="003A3202"/>
    <w:rsid w:val="003A7D51"/>
    <w:rsid w:val="003B31DA"/>
    <w:rsid w:val="003B4DBF"/>
    <w:rsid w:val="003B6559"/>
    <w:rsid w:val="003B6B85"/>
    <w:rsid w:val="003B79C1"/>
    <w:rsid w:val="003D1C5B"/>
    <w:rsid w:val="003D2DBA"/>
    <w:rsid w:val="003D4549"/>
    <w:rsid w:val="003D4C11"/>
    <w:rsid w:val="003E1EF0"/>
    <w:rsid w:val="003E3876"/>
    <w:rsid w:val="003E3CA6"/>
    <w:rsid w:val="003F538E"/>
    <w:rsid w:val="003F7126"/>
    <w:rsid w:val="0040104B"/>
    <w:rsid w:val="00402B21"/>
    <w:rsid w:val="004068B9"/>
    <w:rsid w:val="00406AD9"/>
    <w:rsid w:val="004074BA"/>
    <w:rsid w:val="00416D40"/>
    <w:rsid w:val="00423CFB"/>
    <w:rsid w:val="0042496E"/>
    <w:rsid w:val="00424F9A"/>
    <w:rsid w:val="00426E68"/>
    <w:rsid w:val="00426F5D"/>
    <w:rsid w:val="00434639"/>
    <w:rsid w:val="00436658"/>
    <w:rsid w:val="00436C2D"/>
    <w:rsid w:val="00440F27"/>
    <w:rsid w:val="00443795"/>
    <w:rsid w:val="00454F69"/>
    <w:rsid w:val="004605CF"/>
    <w:rsid w:val="00460EE1"/>
    <w:rsid w:val="004708A4"/>
    <w:rsid w:val="0047172A"/>
    <w:rsid w:val="004748B5"/>
    <w:rsid w:val="0047657F"/>
    <w:rsid w:val="00484BD3"/>
    <w:rsid w:val="0049282D"/>
    <w:rsid w:val="004A00EB"/>
    <w:rsid w:val="004A0998"/>
    <w:rsid w:val="004A30F0"/>
    <w:rsid w:val="004A6880"/>
    <w:rsid w:val="004B27A1"/>
    <w:rsid w:val="004C2AD9"/>
    <w:rsid w:val="004C2B42"/>
    <w:rsid w:val="004C53DA"/>
    <w:rsid w:val="004C756B"/>
    <w:rsid w:val="004D38A6"/>
    <w:rsid w:val="004D7724"/>
    <w:rsid w:val="004E2A44"/>
    <w:rsid w:val="004E3156"/>
    <w:rsid w:val="004E4145"/>
    <w:rsid w:val="004E561D"/>
    <w:rsid w:val="004F3388"/>
    <w:rsid w:val="004F628C"/>
    <w:rsid w:val="00502144"/>
    <w:rsid w:val="005107EB"/>
    <w:rsid w:val="00516517"/>
    <w:rsid w:val="00520219"/>
    <w:rsid w:val="00533F36"/>
    <w:rsid w:val="005343E5"/>
    <w:rsid w:val="00535B1F"/>
    <w:rsid w:val="005508DC"/>
    <w:rsid w:val="00560737"/>
    <w:rsid w:val="00561261"/>
    <w:rsid w:val="005614F5"/>
    <w:rsid w:val="00561DEE"/>
    <w:rsid w:val="005640E8"/>
    <w:rsid w:val="005655E6"/>
    <w:rsid w:val="005710B5"/>
    <w:rsid w:val="00583045"/>
    <w:rsid w:val="005844FC"/>
    <w:rsid w:val="0058491A"/>
    <w:rsid w:val="00586BDC"/>
    <w:rsid w:val="00592704"/>
    <w:rsid w:val="005A21CC"/>
    <w:rsid w:val="005A55D3"/>
    <w:rsid w:val="005B1417"/>
    <w:rsid w:val="005B74FC"/>
    <w:rsid w:val="005D52C6"/>
    <w:rsid w:val="005E2974"/>
    <w:rsid w:val="005F6683"/>
    <w:rsid w:val="00613DA3"/>
    <w:rsid w:val="00613E41"/>
    <w:rsid w:val="00616CF0"/>
    <w:rsid w:val="00617C4C"/>
    <w:rsid w:val="006304D0"/>
    <w:rsid w:val="00631812"/>
    <w:rsid w:val="006332B2"/>
    <w:rsid w:val="00642CF4"/>
    <w:rsid w:val="00643FDF"/>
    <w:rsid w:val="00650758"/>
    <w:rsid w:val="00681261"/>
    <w:rsid w:val="006905DE"/>
    <w:rsid w:val="00691F5C"/>
    <w:rsid w:val="00697997"/>
    <w:rsid w:val="006B014F"/>
    <w:rsid w:val="006B1405"/>
    <w:rsid w:val="006B1943"/>
    <w:rsid w:val="006B587A"/>
    <w:rsid w:val="006D0956"/>
    <w:rsid w:val="006D262A"/>
    <w:rsid w:val="006D545D"/>
    <w:rsid w:val="006D7FA1"/>
    <w:rsid w:val="006E19A2"/>
    <w:rsid w:val="006E1ABB"/>
    <w:rsid w:val="006E3261"/>
    <w:rsid w:val="006E42D0"/>
    <w:rsid w:val="006F0982"/>
    <w:rsid w:val="006F276D"/>
    <w:rsid w:val="006F6CF1"/>
    <w:rsid w:val="006F73EF"/>
    <w:rsid w:val="00700520"/>
    <w:rsid w:val="0071003C"/>
    <w:rsid w:val="00713623"/>
    <w:rsid w:val="00725346"/>
    <w:rsid w:val="00725891"/>
    <w:rsid w:val="00726B09"/>
    <w:rsid w:val="00727FBF"/>
    <w:rsid w:val="0074459C"/>
    <w:rsid w:val="00745FE1"/>
    <w:rsid w:val="007461AB"/>
    <w:rsid w:val="00746B78"/>
    <w:rsid w:val="00755282"/>
    <w:rsid w:val="00757CBB"/>
    <w:rsid w:val="0076203E"/>
    <w:rsid w:val="007643CE"/>
    <w:rsid w:val="00765F89"/>
    <w:rsid w:val="00767CE8"/>
    <w:rsid w:val="00775337"/>
    <w:rsid w:val="00782A98"/>
    <w:rsid w:val="0078431F"/>
    <w:rsid w:val="007A4B31"/>
    <w:rsid w:val="007A75F1"/>
    <w:rsid w:val="007A78AE"/>
    <w:rsid w:val="007B2322"/>
    <w:rsid w:val="007B38B1"/>
    <w:rsid w:val="007B5822"/>
    <w:rsid w:val="007B5AE7"/>
    <w:rsid w:val="007C3810"/>
    <w:rsid w:val="007E221A"/>
    <w:rsid w:val="007E3BDB"/>
    <w:rsid w:val="007F25B0"/>
    <w:rsid w:val="007F2948"/>
    <w:rsid w:val="00827E2B"/>
    <w:rsid w:val="008304B6"/>
    <w:rsid w:val="00830AD4"/>
    <w:rsid w:val="0083157D"/>
    <w:rsid w:val="00836FFF"/>
    <w:rsid w:val="00842083"/>
    <w:rsid w:val="00842335"/>
    <w:rsid w:val="00843472"/>
    <w:rsid w:val="00845A20"/>
    <w:rsid w:val="0085238F"/>
    <w:rsid w:val="00853410"/>
    <w:rsid w:val="008637DE"/>
    <w:rsid w:val="008653D0"/>
    <w:rsid w:val="00866D8C"/>
    <w:rsid w:val="00884343"/>
    <w:rsid w:val="0088442E"/>
    <w:rsid w:val="00885567"/>
    <w:rsid w:val="008914F3"/>
    <w:rsid w:val="00891887"/>
    <w:rsid w:val="00892F8E"/>
    <w:rsid w:val="008936ED"/>
    <w:rsid w:val="008A4D1D"/>
    <w:rsid w:val="008B43CC"/>
    <w:rsid w:val="008B4FE4"/>
    <w:rsid w:val="008C101F"/>
    <w:rsid w:val="008C682C"/>
    <w:rsid w:val="008D1684"/>
    <w:rsid w:val="008D1C8D"/>
    <w:rsid w:val="008D5FA3"/>
    <w:rsid w:val="008D6A44"/>
    <w:rsid w:val="008E20B9"/>
    <w:rsid w:val="008F13FB"/>
    <w:rsid w:val="0090221C"/>
    <w:rsid w:val="009036C3"/>
    <w:rsid w:val="00915A5D"/>
    <w:rsid w:val="00916480"/>
    <w:rsid w:val="009317E7"/>
    <w:rsid w:val="0094264D"/>
    <w:rsid w:val="00950928"/>
    <w:rsid w:val="00952D79"/>
    <w:rsid w:val="009548BA"/>
    <w:rsid w:val="0095691F"/>
    <w:rsid w:val="00956B18"/>
    <w:rsid w:val="00957577"/>
    <w:rsid w:val="00962EAF"/>
    <w:rsid w:val="009633F2"/>
    <w:rsid w:val="00967999"/>
    <w:rsid w:val="0099135E"/>
    <w:rsid w:val="009960FA"/>
    <w:rsid w:val="009A1470"/>
    <w:rsid w:val="009A235C"/>
    <w:rsid w:val="009A6C82"/>
    <w:rsid w:val="009C0D74"/>
    <w:rsid w:val="009C2B5B"/>
    <w:rsid w:val="009C6EF1"/>
    <w:rsid w:val="009D312D"/>
    <w:rsid w:val="009D3763"/>
    <w:rsid w:val="009E03B3"/>
    <w:rsid w:val="009E4A05"/>
    <w:rsid w:val="009E7C6D"/>
    <w:rsid w:val="009F089D"/>
    <w:rsid w:val="009F3B7D"/>
    <w:rsid w:val="009F3FAB"/>
    <w:rsid w:val="009F538F"/>
    <w:rsid w:val="009F5726"/>
    <w:rsid w:val="009F6229"/>
    <w:rsid w:val="00A01777"/>
    <w:rsid w:val="00A06D71"/>
    <w:rsid w:val="00A42DFB"/>
    <w:rsid w:val="00A47239"/>
    <w:rsid w:val="00A5051B"/>
    <w:rsid w:val="00A50811"/>
    <w:rsid w:val="00A65D8C"/>
    <w:rsid w:val="00A72EAC"/>
    <w:rsid w:val="00A745C1"/>
    <w:rsid w:val="00A76BE8"/>
    <w:rsid w:val="00A84FC8"/>
    <w:rsid w:val="00AA5424"/>
    <w:rsid w:val="00AB01B2"/>
    <w:rsid w:val="00AB0E71"/>
    <w:rsid w:val="00AB1E1C"/>
    <w:rsid w:val="00AC236E"/>
    <w:rsid w:val="00AC2758"/>
    <w:rsid w:val="00AC52FA"/>
    <w:rsid w:val="00AC7754"/>
    <w:rsid w:val="00AD0837"/>
    <w:rsid w:val="00AD25DF"/>
    <w:rsid w:val="00AD3592"/>
    <w:rsid w:val="00AD772E"/>
    <w:rsid w:val="00AE68F1"/>
    <w:rsid w:val="00AF7D29"/>
    <w:rsid w:val="00B0211C"/>
    <w:rsid w:val="00B03F2D"/>
    <w:rsid w:val="00B11F07"/>
    <w:rsid w:val="00B1397F"/>
    <w:rsid w:val="00B15DE5"/>
    <w:rsid w:val="00B30AC5"/>
    <w:rsid w:val="00B31EB9"/>
    <w:rsid w:val="00B3212C"/>
    <w:rsid w:val="00B36D6A"/>
    <w:rsid w:val="00B523D1"/>
    <w:rsid w:val="00B61A41"/>
    <w:rsid w:val="00B72039"/>
    <w:rsid w:val="00B72DBB"/>
    <w:rsid w:val="00B80D53"/>
    <w:rsid w:val="00B86F42"/>
    <w:rsid w:val="00B94907"/>
    <w:rsid w:val="00BA06B0"/>
    <w:rsid w:val="00BC09E8"/>
    <w:rsid w:val="00BC3BC5"/>
    <w:rsid w:val="00BD600E"/>
    <w:rsid w:val="00BE291E"/>
    <w:rsid w:val="00BE3DDD"/>
    <w:rsid w:val="00BE6456"/>
    <w:rsid w:val="00BF0BB9"/>
    <w:rsid w:val="00BF5215"/>
    <w:rsid w:val="00C03879"/>
    <w:rsid w:val="00C04B8A"/>
    <w:rsid w:val="00C04C34"/>
    <w:rsid w:val="00C07E9C"/>
    <w:rsid w:val="00C07EE6"/>
    <w:rsid w:val="00C15868"/>
    <w:rsid w:val="00C249D6"/>
    <w:rsid w:val="00C25069"/>
    <w:rsid w:val="00C256DB"/>
    <w:rsid w:val="00C2687F"/>
    <w:rsid w:val="00C31011"/>
    <w:rsid w:val="00C32192"/>
    <w:rsid w:val="00C321C6"/>
    <w:rsid w:val="00C35B6E"/>
    <w:rsid w:val="00C43503"/>
    <w:rsid w:val="00C4541F"/>
    <w:rsid w:val="00C5352F"/>
    <w:rsid w:val="00C61340"/>
    <w:rsid w:val="00C70AB6"/>
    <w:rsid w:val="00C76181"/>
    <w:rsid w:val="00C77ACB"/>
    <w:rsid w:val="00C802AA"/>
    <w:rsid w:val="00C83ABE"/>
    <w:rsid w:val="00C90994"/>
    <w:rsid w:val="00C91D11"/>
    <w:rsid w:val="00C97BAE"/>
    <w:rsid w:val="00CA4190"/>
    <w:rsid w:val="00CA732B"/>
    <w:rsid w:val="00CC6B9D"/>
    <w:rsid w:val="00CD68CC"/>
    <w:rsid w:val="00CF3B01"/>
    <w:rsid w:val="00D02269"/>
    <w:rsid w:val="00D1268B"/>
    <w:rsid w:val="00D158D1"/>
    <w:rsid w:val="00D21812"/>
    <w:rsid w:val="00D24755"/>
    <w:rsid w:val="00D26AFC"/>
    <w:rsid w:val="00D31769"/>
    <w:rsid w:val="00D338C6"/>
    <w:rsid w:val="00D3514F"/>
    <w:rsid w:val="00D37439"/>
    <w:rsid w:val="00D37F35"/>
    <w:rsid w:val="00D44A53"/>
    <w:rsid w:val="00D45737"/>
    <w:rsid w:val="00D47EB1"/>
    <w:rsid w:val="00D53223"/>
    <w:rsid w:val="00D827E2"/>
    <w:rsid w:val="00D8731E"/>
    <w:rsid w:val="00D902F5"/>
    <w:rsid w:val="00D94413"/>
    <w:rsid w:val="00D9723F"/>
    <w:rsid w:val="00DA5946"/>
    <w:rsid w:val="00DB7291"/>
    <w:rsid w:val="00DC1EF1"/>
    <w:rsid w:val="00DC5E87"/>
    <w:rsid w:val="00DC64F3"/>
    <w:rsid w:val="00DC67D2"/>
    <w:rsid w:val="00DC77D3"/>
    <w:rsid w:val="00DC7A58"/>
    <w:rsid w:val="00DD10A5"/>
    <w:rsid w:val="00DD3F79"/>
    <w:rsid w:val="00DD5EB5"/>
    <w:rsid w:val="00DD68B1"/>
    <w:rsid w:val="00DE256B"/>
    <w:rsid w:val="00DE2CD1"/>
    <w:rsid w:val="00DE2E7D"/>
    <w:rsid w:val="00DE2F94"/>
    <w:rsid w:val="00DE61B1"/>
    <w:rsid w:val="00DF08FC"/>
    <w:rsid w:val="00DF3939"/>
    <w:rsid w:val="00E0209B"/>
    <w:rsid w:val="00E0532A"/>
    <w:rsid w:val="00E05ECB"/>
    <w:rsid w:val="00E06BEA"/>
    <w:rsid w:val="00E17820"/>
    <w:rsid w:val="00E26068"/>
    <w:rsid w:val="00E36920"/>
    <w:rsid w:val="00E46C33"/>
    <w:rsid w:val="00E538E6"/>
    <w:rsid w:val="00E57137"/>
    <w:rsid w:val="00E60B36"/>
    <w:rsid w:val="00E7114C"/>
    <w:rsid w:val="00E72427"/>
    <w:rsid w:val="00E80BD4"/>
    <w:rsid w:val="00E82473"/>
    <w:rsid w:val="00E84265"/>
    <w:rsid w:val="00E877E9"/>
    <w:rsid w:val="00E90ACF"/>
    <w:rsid w:val="00E95393"/>
    <w:rsid w:val="00EA4425"/>
    <w:rsid w:val="00EA54D3"/>
    <w:rsid w:val="00EB2DE8"/>
    <w:rsid w:val="00EC3CD6"/>
    <w:rsid w:val="00ED0524"/>
    <w:rsid w:val="00ED6C24"/>
    <w:rsid w:val="00EE7CAB"/>
    <w:rsid w:val="00F05C6D"/>
    <w:rsid w:val="00F13F56"/>
    <w:rsid w:val="00F22498"/>
    <w:rsid w:val="00F2673D"/>
    <w:rsid w:val="00F26D5A"/>
    <w:rsid w:val="00F31EB1"/>
    <w:rsid w:val="00F571B2"/>
    <w:rsid w:val="00F57613"/>
    <w:rsid w:val="00F61186"/>
    <w:rsid w:val="00F747DF"/>
    <w:rsid w:val="00F772E1"/>
    <w:rsid w:val="00F80318"/>
    <w:rsid w:val="00F83830"/>
    <w:rsid w:val="00F858CE"/>
    <w:rsid w:val="00F92A35"/>
    <w:rsid w:val="00F92E08"/>
    <w:rsid w:val="00FA32E9"/>
    <w:rsid w:val="00FA4DA0"/>
    <w:rsid w:val="00FB48CE"/>
    <w:rsid w:val="00FC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A6014"/>
  <w15:chartTrackingRefBased/>
  <w15:docId w15:val="{C6C37B13-E915-1B49-B4FC-6A967007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99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99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Gregory J [V MPM]</dc:creator>
  <cp:keywords/>
  <dc:description/>
  <cp:lastModifiedBy>Phillips, Gregory J [V MPM]</cp:lastModifiedBy>
  <cp:revision>3</cp:revision>
  <dcterms:created xsi:type="dcterms:W3CDTF">2022-12-02T20:08:00Z</dcterms:created>
  <dcterms:modified xsi:type="dcterms:W3CDTF">2022-12-02T20:10:00Z</dcterms:modified>
</cp:coreProperties>
</file>